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37" w:type="dxa"/>
        <w:tblInd w:w="93" w:type="dxa"/>
        <w:tblLook w:val="04A0" w:firstRow="1" w:lastRow="0" w:firstColumn="1" w:lastColumn="0" w:noHBand="0" w:noVBand="1"/>
      </w:tblPr>
      <w:tblGrid>
        <w:gridCol w:w="1272"/>
        <w:gridCol w:w="5583"/>
        <w:gridCol w:w="1782"/>
      </w:tblGrid>
      <w:tr w:rsidR="00D9195B" w:rsidRPr="00156BD1" w:rsidTr="009A4D68">
        <w:trPr>
          <w:trHeight w:val="345"/>
        </w:trPr>
        <w:tc>
          <w:tcPr>
            <w:tcW w:w="8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O:0008237 molecular function: metallopeptidase activity</w:t>
            </w:r>
          </w:p>
        </w:tc>
      </w:tr>
      <w:tr w:rsidR="00D9195B" w:rsidRPr="00156BD1" w:rsidTr="009A4D68">
        <w:trPr>
          <w:trHeight w:val="345"/>
        </w:trPr>
        <w:tc>
          <w:tcPr>
            <w:tcW w:w="127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558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78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195B" w:rsidRPr="00156BD1" w:rsidRDefault="00D9195B" w:rsidP="009A4D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C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</w:t>
            </w:r>
            <w:r w:rsidRPr="00156B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F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9195B" w:rsidRPr="00156BD1" w:rsidTr="009A4D68">
        <w:trPr>
          <w:trHeight w:val="34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L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oid</w:t>
            </w:r>
            <w:proofErr w:type="spellEnd"/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5B" w:rsidRPr="00156BD1" w:rsidRDefault="00D9195B" w:rsidP="009A4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</w:tr>
      <w:tr w:rsidR="00D9195B" w:rsidRPr="00156BD1" w:rsidTr="009A4D68">
        <w:trPr>
          <w:trHeight w:val="34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 metallopeptidase with thrombospondin type 1 motif, 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5B" w:rsidRPr="00156BD1" w:rsidRDefault="00D9195B" w:rsidP="009A4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</w:tr>
      <w:tr w:rsidR="00D9195B" w:rsidRPr="00156BD1" w:rsidTr="009A4D68">
        <w:trPr>
          <w:trHeight w:val="34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L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-like 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5B" w:rsidRPr="00156BD1" w:rsidRDefault="00D9195B" w:rsidP="009A4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D9195B" w:rsidRPr="00156BD1" w:rsidTr="009A4D68">
        <w:trPr>
          <w:trHeight w:val="34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1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 metallopeptidase domain 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5B" w:rsidRPr="00156BD1" w:rsidRDefault="00D9195B" w:rsidP="009A4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D9195B" w:rsidRPr="00156BD1" w:rsidTr="009A4D68">
        <w:trPr>
          <w:trHeight w:val="34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rix metallopeptidase 3 (</w:t>
            </w:r>
            <w:proofErr w:type="spellStart"/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melysin</w:t>
            </w:r>
            <w:proofErr w:type="spellEnd"/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</w:t>
            </w:r>
            <w:proofErr w:type="spellStart"/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elatinase</w:t>
            </w:r>
            <w:proofErr w:type="spellEnd"/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5B" w:rsidRPr="00156BD1" w:rsidRDefault="00D9195B" w:rsidP="009A4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</w:tr>
      <w:tr w:rsidR="00D9195B" w:rsidRPr="00156BD1" w:rsidTr="009A4D68">
        <w:trPr>
          <w:trHeight w:val="34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xypeptidase 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5B" w:rsidRPr="00156BD1" w:rsidRDefault="00D9195B" w:rsidP="009A4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</w:tr>
      <w:tr w:rsidR="00D9195B" w:rsidRPr="00156BD1" w:rsidTr="009A4D68">
        <w:trPr>
          <w:trHeight w:val="345"/>
        </w:trPr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P</w:t>
            </w:r>
          </w:p>
        </w:tc>
        <w:tc>
          <w:tcPr>
            <w:tcW w:w="5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blast activation protein, alpha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195B" w:rsidRPr="00156BD1" w:rsidRDefault="00D9195B" w:rsidP="009A4D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6B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5</w:t>
            </w:r>
          </w:p>
        </w:tc>
      </w:tr>
      <w:tr w:rsidR="00D9195B" w:rsidRPr="00156BD1" w:rsidTr="009A4D68">
        <w:trPr>
          <w:trHeight w:val="70"/>
        </w:trPr>
        <w:tc>
          <w:tcPr>
            <w:tcW w:w="8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9195B" w:rsidRPr="00156BD1" w:rsidRDefault="00D9195B" w:rsidP="009A4D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2B165B" w:rsidRDefault="002B165B">
      <w:bookmarkStart w:id="0" w:name="_GoBack"/>
      <w:bookmarkEnd w:id="0"/>
    </w:p>
    <w:sectPr w:rsidR="002B1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95B"/>
    <w:rsid w:val="002B165B"/>
    <w:rsid w:val="00D9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95B"/>
    <w:pPr>
      <w:spacing w:before="240" w:after="320" w:line="360" w:lineRule="auto"/>
    </w:pPr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95B"/>
    <w:pPr>
      <w:spacing w:before="240" w:after="320" w:line="360" w:lineRule="auto"/>
    </w:pPr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3-16T15:37:00Z</dcterms:created>
  <dcterms:modified xsi:type="dcterms:W3CDTF">2015-03-16T15:37:00Z</dcterms:modified>
</cp:coreProperties>
</file>